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8377F" w14:textId="25945897" w:rsidR="00090644" w:rsidRDefault="00090644" w:rsidP="0009064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2F5496"/>
          <w:sz w:val="18"/>
          <w:szCs w:val="18"/>
        </w:rPr>
      </w:pPr>
      <w:r>
        <w:rPr>
          <w:rStyle w:val="normaltextrun"/>
          <w:rFonts w:eastAsiaTheme="majorEastAsia"/>
          <w:color w:val="2F5496"/>
          <w:sz w:val="26"/>
          <w:szCs w:val="26"/>
          <w:lang w:val="en-US"/>
        </w:rPr>
        <w:t>Multimedia appendix 3. Overview of extraction and charting details.</w:t>
      </w:r>
      <w:r>
        <w:rPr>
          <w:rStyle w:val="eop"/>
          <w:rFonts w:eastAsiaTheme="majorEastAsia"/>
          <w:color w:val="2F5496"/>
          <w:sz w:val="26"/>
          <w:szCs w:val="26"/>
        </w:rPr>
        <w:t> </w:t>
      </w:r>
    </w:p>
    <w:p w14:paraId="4315D33C" w14:textId="77777777" w:rsidR="00090644" w:rsidRDefault="00090644" w:rsidP="0009064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755854E" w14:textId="77777777" w:rsidR="00090644" w:rsidRDefault="00090644" w:rsidP="0009064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222222"/>
          <w:sz w:val="22"/>
          <w:szCs w:val="22"/>
          <w:shd w:val="clear" w:color="auto" w:fill="FFFFFF"/>
        </w:rPr>
        <w:t>Article title:</w:t>
      </w:r>
      <w:r>
        <w:rPr>
          <w:rStyle w:val="normaltextrun"/>
          <w:rFonts w:eastAsiaTheme="majorEastAsia"/>
          <w:color w:val="222222"/>
          <w:sz w:val="22"/>
          <w:szCs w:val="22"/>
          <w:shd w:val="clear" w:color="auto" w:fill="FFFFFF"/>
        </w:rPr>
        <w:t xml:space="preserve"> The state-of-the-art of eHealth self-management interventions for people with Chronic Obstructive Pulmonary Disease: a scoping review</w:t>
      </w:r>
      <w:r>
        <w:rPr>
          <w:rStyle w:val="eop"/>
          <w:rFonts w:eastAsiaTheme="majorEastAsia"/>
          <w:color w:val="222222"/>
          <w:sz w:val="22"/>
          <w:szCs w:val="22"/>
        </w:rPr>
        <w:t> </w:t>
      </w:r>
    </w:p>
    <w:p w14:paraId="66E7D960" w14:textId="77777777" w:rsidR="00090644" w:rsidRDefault="00090644" w:rsidP="0009064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222222"/>
          <w:sz w:val="22"/>
          <w:szCs w:val="22"/>
          <w:shd w:val="clear" w:color="auto" w:fill="FFFFFF"/>
        </w:rPr>
        <w:t>Journal name:</w:t>
      </w:r>
      <w:r>
        <w:rPr>
          <w:rStyle w:val="normaltextrun"/>
          <w:rFonts w:eastAsiaTheme="majorEastAsia"/>
          <w:color w:val="222222"/>
          <w:sz w:val="22"/>
          <w:szCs w:val="22"/>
          <w:shd w:val="clear" w:color="auto" w:fill="FFFFFF"/>
        </w:rPr>
        <w:t xml:space="preserve"> Journal of Healthcare Informatics Research</w:t>
      </w:r>
      <w:r>
        <w:rPr>
          <w:rStyle w:val="eop"/>
          <w:rFonts w:eastAsiaTheme="majorEastAsia"/>
          <w:color w:val="222222"/>
          <w:sz w:val="22"/>
          <w:szCs w:val="22"/>
        </w:rPr>
        <w:t> </w:t>
      </w:r>
    </w:p>
    <w:p w14:paraId="678B221F" w14:textId="77777777" w:rsidR="00090644" w:rsidRDefault="00090644" w:rsidP="0009064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222222"/>
          <w:sz w:val="22"/>
          <w:szCs w:val="22"/>
          <w:shd w:val="clear" w:color="auto" w:fill="FFFFFF"/>
        </w:rPr>
        <w:t>Author names:</w:t>
      </w:r>
      <w:r>
        <w:rPr>
          <w:rStyle w:val="normaltextrun"/>
          <w:rFonts w:eastAsiaTheme="majorEastAsia"/>
          <w:color w:val="222222"/>
          <w:sz w:val="22"/>
          <w:szCs w:val="22"/>
          <w:shd w:val="clear" w:color="auto" w:fill="FFFFFF"/>
        </w:rPr>
        <w:t xml:space="preserve"> Eline te Braake</w:t>
      </w:r>
      <w:r>
        <w:rPr>
          <w:rStyle w:val="normaltextrun"/>
          <w:rFonts w:eastAsiaTheme="majorEastAsia"/>
          <w:sz w:val="22"/>
          <w:szCs w:val="22"/>
        </w:rPr>
        <w:t>¹</w:t>
      </w:r>
      <w:r>
        <w:rPr>
          <w:rStyle w:val="normaltextrun"/>
          <w:rFonts w:ascii="Calibri" w:eastAsiaTheme="majorEastAsia" w:hAnsi="Calibri" w:cs="Calibri"/>
          <w:sz w:val="17"/>
          <w:szCs w:val="17"/>
          <w:vertAlign w:val="superscript"/>
        </w:rPr>
        <w:t>,</w:t>
      </w:r>
      <w:r>
        <w:rPr>
          <w:rStyle w:val="normaltextrun"/>
          <w:rFonts w:eastAsiaTheme="majorEastAsia"/>
          <w:sz w:val="22"/>
          <w:szCs w:val="22"/>
        </w:rPr>
        <w:t xml:space="preserve"> ²</w:t>
      </w:r>
      <w:r>
        <w:rPr>
          <w:rStyle w:val="normaltextrun"/>
          <w:rFonts w:eastAsiaTheme="majorEastAsia"/>
          <w:color w:val="222222"/>
          <w:sz w:val="22"/>
          <w:szCs w:val="22"/>
          <w:shd w:val="clear" w:color="auto" w:fill="FFFFFF"/>
        </w:rPr>
        <w:t>, Roswita M. E. Vaseur</w:t>
      </w:r>
      <w:r>
        <w:rPr>
          <w:rStyle w:val="normaltextrun"/>
          <w:rFonts w:eastAsiaTheme="majorEastAsia"/>
          <w:sz w:val="22"/>
          <w:szCs w:val="22"/>
        </w:rPr>
        <w:t>²</w:t>
      </w:r>
      <w:r>
        <w:rPr>
          <w:rStyle w:val="normaltextrun"/>
          <w:rFonts w:eastAsiaTheme="majorEastAsia"/>
          <w:color w:val="222222"/>
          <w:sz w:val="22"/>
          <w:szCs w:val="22"/>
          <w:shd w:val="clear" w:color="auto" w:fill="FFFFFF"/>
        </w:rPr>
        <w:t>, Christiane Grünloh</w:t>
      </w:r>
      <w:r>
        <w:rPr>
          <w:rStyle w:val="normaltextrun"/>
          <w:rFonts w:eastAsiaTheme="majorEastAsia"/>
          <w:sz w:val="22"/>
          <w:szCs w:val="22"/>
        </w:rPr>
        <w:t>¹</w:t>
      </w:r>
      <w:r>
        <w:rPr>
          <w:rStyle w:val="normaltextrun"/>
          <w:rFonts w:ascii="Calibri" w:eastAsiaTheme="majorEastAsia" w:hAnsi="Calibri" w:cs="Calibri"/>
          <w:sz w:val="17"/>
          <w:szCs w:val="17"/>
          <w:vertAlign w:val="superscript"/>
        </w:rPr>
        <w:t>,</w:t>
      </w:r>
      <w:r>
        <w:rPr>
          <w:rStyle w:val="normaltextrun"/>
          <w:rFonts w:eastAsiaTheme="majorEastAsia"/>
          <w:sz w:val="22"/>
          <w:szCs w:val="22"/>
        </w:rPr>
        <w:t xml:space="preserve"> ²</w:t>
      </w:r>
      <w:r>
        <w:rPr>
          <w:rStyle w:val="normaltextrun"/>
          <w:rFonts w:eastAsiaTheme="majorEastAsia"/>
          <w:color w:val="222222"/>
          <w:sz w:val="22"/>
          <w:szCs w:val="22"/>
          <w:shd w:val="clear" w:color="auto" w:fill="FFFFFF"/>
        </w:rPr>
        <w:t>, Monique Tabak</w:t>
      </w:r>
      <w:r>
        <w:rPr>
          <w:rStyle w:val="normaltextrun"/>
          <w:rFonts w:eastAsiaTheme="majorEastAsia"/>
          <w:sz w:val="22"/>
          <w:szCs w:val="22"/>
        </w:rPr>
        <w:t>²</w:t>
      </w:r>
      <w:r>
        <w:rPr>
          <w:rStyle w:val="tabchar"/>
          <w:rFonts w:ascii="Calibri" w:eastAsiaTheme="majorEastAsia" w:hAnsi="Calibri" w:cs="Calibri"/>
          <w:sz w:val="22"/>
          <w:szCs w:val="22"/>
        </w:rPr>
        <w:tab/>
      </w:r>
      <w:r>
        <w:rPr>
          <w:rStyle w:val="eop"/>
          <w:rFonts w:eastAsiaTheme="majorEastAsia"/>
          <w:color w:val="222222"/>
          <w:sz w:val="22"/>
          <w:szCs w:val="22"/>
        </w:rPr>
        <w:t> </w:t>
      </w:r>
    </w:p>
    <w:p w14:paraId="5FA8EED4" w14:textId="77777777" w:rsidR="00090644" w:rsidRDefault="00090644" w:rsidP="0009064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color w:val="222222"/>
          <w:sz w:val="22"/>
          <w:szCs w:val="22"/>
          <w:shd w:val="clear" w:color="auto" w:fill="FFFFFF"/>
        </w:rPr>
        <w:t>Affiliation</w:t>
      </w:r>
      <w:r>
        <w:rPr>
          <w:rStyle w:val="normaltextrun"/>
          <w:rFonts w:eastAsiaTheme="majorEastAsia"/>
          <w:color w:val="222222"/>
          <w:sz w:val="22"/>
          <w:szCs w:val="22"/>
          <w:shd w:val="clear" w:color="auto" w:fill="FFFFFF"/>
        </w:rPr>
        <w:t>s</w:t>
      </w:r>
      <w:r>
        <w:rPr>
          <w:rStyle w:val="normaltextrun"/>
          <w:rFonts w:eastAsiaTheme="majorEastAsia"/>
          <w:b/>
          <w:bCs/>
          <w:color w:val="222222"/>
          <w:sz w:val="22"/>
          <w:szCs w:val="22"/>
          <w:shd w:val="clear" w:color="auto" w:fill="FFFFFF"/>
        </w:rPr>
        <w:t>:</w:t>
      </w:r>
      <w:r>
        <w:rPr>
          <w:rStyle w:val="normaltextrun"/>
          <w:rFonts w:eastAsiaTheme="majorEastAsia"/>
          <w:color w:val="222222"/>
          <w:sz w:val="22"/>
          <w:szCs w:val="22"/>
          <w:shd w:val="clear" w:color="auto" w:fill="FFFFFF"/>
        </w:rPr>
        <w:t xml:space="preserve"> </w:t>
      </w:r>
      <w:r>
        <w:rPr>
          <w:rStyle w:val="normaltextrun"/>
          <w:rFonts w:eastAsiaTheme="majorEastAsia"/>
          <w:sz w:val="17"/>
          <w:szCs w:val="17"/>
          <w:vertAlign w:val="superscript"/>
        </w:rPr>
        <w:t>1</w:t>
      </w:r>
      <w:r>
        <w:rPr>
          <w:rStyle w:val="normaltextrun"/>
          <w:rFonts w:eastAsiaTheme="majorEastAsia"/>
          <w:sz w:val="22"/>
          <w:szCs w:val="22"/>
        </w:rPr>
        <w:t xml:space="preserve">Roessingh Research and Development, Enschede, the Netherlands; </w:t>
      </w:r>
      <w:r>
        <w:rPr>
          <w:rStyle w:val="normaltextrun"/>
          <w:rFonts w:eastAsiaTheme="majorEastAsia"/>
          <w:sz w:val="17"/>
          <w:szCs w:val="17"/>
          <w:vertAlign w:val="superscript"/>
        </w:rPr>
        <w:t>2</w:t>
      </w:r>
      <w:r>
        <w:rPr>
          <w:rStyle w:val="normaltextrun"/>
          <w:rFonts w:eastAsiaTheme="majorEastAsia"/>
          <w:sz w:val="22"/>
          <w:szCs w:val="22"/>
        </w:rPr>
        <w:t>University of Twente, Biomedical Signals and Systems group, Faculty of Electrical Engineering, Mathematics, and Computer Science, Enschede, the Netherlands</w:t>
      </w:r>
      <w:r>
        <w:rPr>
          <w:rStyle w:val="eop"/>
          <w:rFonts w:eastAsiaTheme="majorEastAsia"/>
          <w:sz w:val="22"/>
          <w:szCs w:val="22"/>
        </w:rPr>
        <w:t> </w:t>
      </w:r>
    </w:p>
    <w:p w14:paraId="6EDF269C" w14:textId="77777777" w:rsidR="00090644" w:rsidRDefault="00090644" w:rsidP="0009064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sz w:val="22"/>
          <w:szCs w:val="22"/>
        </w:rPr>
        <w:t>Correspondence:</w:t>
      </w:r>
      <w:r>
        <w:rPr>
          <w:rStyle w:val="normaltextrun"/>
          <w:rFonts w:eastAsiaTheme="majorEastAsia"/>
          <w:sz w:val="22"/>
          <w:szCs w:val="22"/>
        </w:rPr>
        <w:t xml:space="preserve"> Eline te Braake, Roessingh Research and Development, Roessinghsbleekweg 33b, 7522AH Enschede, the Netherlands, Tel +31 (0)88 087 5734. Email: </w:t>
      </w:r>
      <w:hyperlink r:id="rId7" w:tgtFrame="_blank" w:history="1">
        <w:r>
          <w:rPr>
            <w:rStyle w:val="normaltextrun"/>
            <w:rFonts w:eastAsiaTheme="majorEastAsia"/>
            <w:color w:val="0000FF"/>
            <w:sz w:val="22"/>
            <w:szCs w:val="22"/>
            <w:u w:val="single"/>
          </w:rPr>
          <w:t>e.tebraake@rrd.nl</w:t>
        </w:r>
      </w:hyperlink>
      <w:r>
        <w:rPr>
          <w:rStyle w:val="normaltextrun"/>
          <w:rFonts w:eastAsiaTheme="majorEastAsia"/>
          <w:sz w:val="22"/>
          <w:szCs w:val="22"/>
        </w:rPr>
        <w:t> </w:t>
      </w:r>
      <w:r>
        <w:rPr>
          <w:rStyle w:val="eop"/>
          <w:rFonts w:eastAsiaTheme="majorEastAsia"/>
          <w:sz w:val="22"/>
          <w:szCs w:val="22"/>
        </w:rPr>
        <w:t> </w:t>
      </w:r>
    </w:p>
    <w:p w14:paraId="76B31769" w14:textId="2CD9B7EB" w:rsidR="000F3B9B" w:rsidRDefault="00090644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6"/>
        <w:gridCol w:w="1489"/>
        <w:gridCol w:w="976"/>
        <w:gridCol w:w="1696"/>
        <w:gridCol w:w="2080"/>
      </w:tblGrid>
      <w:tr w:rsidR="1D84D2A2" w14:paraId="1D217C7C" w14:textId="77777777" w:rsidTr="1D84D2A2">
        <w:trPr>
          <w:trHeight w:val="525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21624E74" w14:textId="5D014FE7" w:rsidR="1D84D2A2" w:rsidRDefault="1D84D2A2" w:rsidP="1D84D2A2">
            <w:r w:rsidRPr="1D84D2A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Extraction categories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6814A5FB" w14:textId="680FDB76" w:rsidR="1D84D2A2" w:rsidRDefault="1D84D2A2" w:rsidP="1D84D2A2">
            <w:r w:rsidRPr="1D84D2A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xtracted data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17E8D304" w14:textId="5506271A" w:rsidR="1D84D2A2" w:rsidRDefault="1D84D2A2" w:rsidP="1D84D2A2">
            <w:r w:rsidRPr="1D84D2A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eference 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3AA4062E" w14:textId="64027F38" w:rsidR="1D84D2A2" w:rsidRDefault="1D84D2A2" w:rsidP="1D84D2A2">
            <w:r w:rsidRPr="1D84D2A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y of extracting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/>
            <w:tcMar>
              <w:left w:w="108" w:type="dxa"/>
              <w:right w:w="108" w:type="dxa"/>
            </w:tcMar>
          </w:tcPr>
          <w:p w14:paraId="3AD5DD1E" w14:textId="4EB122A3" w:rsidR="1D84D2A2" w:rsidRDefault="1D84D2A2" w:rsidP="1D84D2A2">
            <w:r w:rsidRPr="1D84D2A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y of charting data</w:t>
            </w:r>
          </w:p>
        </w:tc>
      </w:tr>
      <w:tr w:rsidR="1D84D2A2" w14:paraId="034E45DC" w14:textId="77777777" w:rsidTr="1D84D2A2">
        <w:trPr>
          <w:trHeight w:val="525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4CE7D6" w14:textId="3A0EA1CE" w:rsidR="1D84D2A2" w:rsidRDefault="1D84D2A2" w:rsidP="1D84D2A2">
            <w:r w:rsidRPr="1D84D2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15EB2" w14:textId="55A1CC99" w:rsidR="1D84D2A2" w:rsidRDefault="1D84D2A2" w:rsidP="1D84D2A2">
            <w:r w:rsidRPr="1D84D2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EB3019" w14:textId="05E20C4E" w:rsidR="1D84D2A2" w:rsidRDefault="1D84D2A2" w:rsidP="1D84D2A2">
            <w:r w:rsidRPr="1D84D2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F120B" w14:textId="70FF3B79" w:rsidR="1D84D2A2" w:rsidRDefault="1D84D2A2" w:rsidP="1D84D2A2">
            <w:r w:rsidRPr="1D84D2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184437" w14:textId="4BAEF8A3" w:rsidR="1D84D2A2" w:rsidRDefault="1D84D2A2" w:rsidP="1D84D2A2">
            <w:r w:rsidRPr="1D84D2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1D84D2A2" w14:paraId="406266BC" w14:textId="77777777" w:rsidTr="1D84D2A2">
        <w:trPr>
          <w:trHeight w:val="525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3E203" w14:textId="55D85A90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ral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3E14FC" w14:textId="2B36E1AA" w:rsidR="1D84D2A2" w:rsidRDefault="1D84D2A2" w:rsidP="1D84D2A2">
            <w:r w:rsidRPr="1D84D2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AABA6" w14:textId="498F7A75" w:rsidR="1D84D2A2" w:rsidRDefault="1D84D2A2" w:rsidP="1D84D2A2">
            <w:r w:rsidRPr="1D84D2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ABCFF" w14:textId="36632FC1" w:rsidR="1D84D2A2" w:rsidRDefault="1D84D2A2" w:rsidP="1D84D2A2">
            <w:r w:rsidRPr="1D84D2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D62CB4" w14:textId="66646049" w:rsidR="1D84D2A2" w:rsidRDefault="1D84D2A2" w:rsidP="1D84D2A2">
            <w:r w:rsidRPr="1D84D2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1D84D2A2" w14:paraId="61891345" w14:textId="77777777" w:rsidTr="1D84D2A2">
        <w:trPr>
          <w:trHeight w:val="750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B85A8D" w14:textId="3ABF8531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CBF31" w14:textId="5C91703D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a) Year of study</w:t>
            </w:r>
          </w:p>
          <w:p w14:paraId="6ADFD2C2" w14:textId="64838FDD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) Type of study </w:t>
            </w:r>
          </w:p>
          <w:p w14:paraId="14AA1B60" w14:textId="33C367F6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) Definition of self-management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18754" w14:textId="37DB7F5F" w:rsidR="1D84D2A2" w:rsidRDefault="1D84D2A2" w:rsidP="1D84D2A2">
            <w:pPr>
              <w:jc w:val="center"/>
            </w:pPr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2AB5A" w14:textId="5A48A89A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rectly from data  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33E51" w14:textId="26CBA133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Data clustered in bar graph [b], table [c], or presented descriptively [a]</w:t>
            </w:r>
          </w:p>
        </w:tc>
      </w:tr>
      <w:tr w:rsidR="1D84D2A2" w14:paraId="481B63D4" w14:textId="77777777" w:rsidTr="1D84D2A2">
        <w:trPr>
          <w:trHeight w:val="750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E8354" w14:textId="79250F09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Q1: What is the ‘e’ in eHealth self-management?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B8C17" w14:textId="365ECAD8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5698B8" w14:textId="72D9C878" w:rsidR="1D84D2A2" w:rsidRDefault="1D84D2A2" w:rsidP="1D84D2A2">
            <w:pPr>
              <w:ind w:left="643"/>
            </w:pPr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A448CF" w14:textId="420046EC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31DE4B" w14:textId="032930B6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1D84D2A2" w14:paraId="305AEC34" w14:textId="77777777" w:rsidTr="1D84D2A2">
        <w:trPr>
          <w:trHeight w:val="1695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DA324" w14:textId="6AF3F563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88B519" w14:textId="022DBBC0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) Functionality </w:t>
            </w:r>
          </w:p>
          <w:p w14:paraId="30444C6D" w14:textId="1DA8FDED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) Modality </w:t>
            </w:r>
          </w:p>
          <w:p w14:paraId="0A4B4E9D" w14:textId="27A882BC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c) Technology Readiness (TRL) -level (The maturity of a technology)</w:t>
            </w:r>
          </w:p>
          <w:p w14:paraId="3869D91C" w14:textId="7DE38C9D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d) eHealth development details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E5962" w14:textId="7A4FB7F0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  <w:lang w:val="nl"/>
              </w:rPr>
              <w:t>c) [</w:t>
            </w:r>
            <w:r w:rsidR="006A5A49">
              <w:rPr>
                <w:rFonts w:ascii="Times New Roman" w:eastAsia="Times New Roman" w:hAnsi="Times New Roman" w:cs="Times New Roman"/>
                <w:sz w:val="18"/>
                <w:szCs w:val="18"/>
                <w:lang w:val="nl"/>
              </w:rPr>
              <w:t>42</w:t>
            </w:r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  <w:lang w:val="nl"/>
              </w:rPr>
              <w:t>]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D49747" w14:textId="749FF484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Both directly from data  [a, b, d] and assessed/ categorized by the reviewer(s) [b, c]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7FEA95" w14:textId="5384383D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Counted for separately [a, d] and available information about eHealth development status was categorized into the different TRL-levels [c]. Data is mapped into bar graph [b, c], table [d] or presented descriptively [a, d]</w:t>
            </w:r>
          </w:p>
        </w:tc>
      </w:tr>
      <w:tr w:rsidR="1D84D2A2" w14:paraId="165853DD" w14:textId="77777777" w:rsidTr="1D84D2A2">
        <w:trPr>
          <w:trHeight w:val="720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81762" w14:textId="3D6862EF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Q2: What is the ‘health’ in eHealth self-management?</w:t>
            </w:r>
          </w:p>
          <w:p w14:paraId="6E1AA12A" w14:textId="39FAD5B1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3DBA9" w14:textId="75F3D674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3BDB8E" w14:textId="76831DC7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9118D" w14:textId="4167350C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FE1F37" w14:textId="028BE3C6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1D84D2A2" w14:paraId="3567D427" w14:textId="77777777" w:rsidTr="1D84D2A2">
        <w:trPr>
          <w:trHeight w:val="990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5D557" w14:textId="47E52F2A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81CFE" w14:textId="5ADCD371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) Positive health dimensions 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B48EDE" w14:textId="535DADE9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a) [</w:t>
            </w:r>
            <w:r w:rsidR="00897FBD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E6FF45" w14:textId="7FA55339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Interpretation and assessed/ categorized by reviewer(s)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817161" w14:textId="4674D365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Each dimension is counted for separately and mapped in radar and bar chart</w:t>
            </w:r>
          </w:p>
        </w:tc>
      </w:tr>
      <w:tr w:rsidR="1D84D2A2" w14:paraId="368A2E2B" w14:textId="77777777" w:rsidTr="1D84D2A2">
        <w:trPr>
          <w:trHeight w:val="585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CE3EB" w14:textId="26E09D3B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Q3: Who is the ‘self’ in self-management?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38B934" w14:textId="2EE92423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475D2A" w14:textId="174C8EAC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9CDFE" w14:textId="76181CE0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0F10DC" w14:textId="3E60B6ED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1D84D2A2" w14:paraId="02AE6303" w14:textId="77777777" w:rsidTr="1D84D2A2">
        <w:trPr>
          <w:trHeight w:val="1635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614F7" w14:textId="40EFE9A2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3FDE4" w14:textId="78164F85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a) Intended target population</w:t>
            </w:r>
          </w:p>
          <w:p w14:paraId="5978123D" w14:textId="2D77C907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b) Included target population</w:t>
            </w:r>
          </w:p>
          <w:p w14:paraId="08E640D0" w14:textId="2F453011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c) Actual target population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2F1DB6" w14:textId="1D886F57" w:rsidR="1D84D2A2" w:rsidRDefault="1D84D2A2" w:rsidP="1D84D2A2">
            <w:pPr>
              <w:jc w:val="center"/>
            </w:pPr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15EB0" w14:textId="4322B7BD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Both directly from data [a, b, c] and assessed/categorized by reviewer(s) [c]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9177E9" w14:textId="2B3713DA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en information on the education of participants is available in the demographics, this is categorized in low, medium, or high education [c] and clustered in a flow chart [a, b, c]. </w:t>
            </w:r>
          </w:p>
        </w:tc>
      </w:tr>
      <w:tr w:rsidR="1D84D2A2" w14:paraId="2F8E3537" w14:textId="77777777" w:rsidTr="1D84D2A2">
        <w:trPr>
          <w:trHeight w:val="960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61EC8" w14:textId="18348BE1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Q4: What is the ‘management’ in eHealth self-management?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28A6E" w14:textId="09B9EF61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48B34" w14:textId="28B6CB4C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C59D5" w14:textId="3725B676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0F538" w14:textId="5FA1357C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1D84D2A2" w14:paraId="17785775" w14:textId="77777777" w:rsidTr="1D84D2A2">
        <w:trPr>
          <w:trHeight w:val="1200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210E8" w14:textId="2C6A13E6" w:rsidR="1D84D2A2" w:rsidRDefault="1D84D2A2" w:rsidP="1D84D2A2">
            <w:r w:rsidRPr="1D84D2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FDD8A" w14:textId="07150B8E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) Self-management processes </w:t>
            </w:r>
          </w:p>
          <w:p w14:paraId="2ABFD36D" w14:textId="4F3A662D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) Behavioural change techniques (BCTs) 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5EDA4" w14:textId="77777777" w:rsidR="00897FBD" w:rsidRDefault="1D84D2A2" w:rsidP="1D84D2A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a) [</w:t>
            </w:r>
            <w:r w:rsidR="00897FBD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  <w:p w14:paraId="494C2EED" w14:textId="1AC7290F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b) [</w:t>
            </w:r>
            <w:r w:rsidR="00897FB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9DF37" w14:textId="3C3E9D8A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Both directly from data [b] and assessed/ categorized by the reviewer(s) [a, b]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60CAD" w14:textId="1ACFD162" w:rsidR="1D84D2A2" w:rsidRDefault="1D84D2A2" w:rsidP="1D84D2A2">
            <w:r w:rsidRPr="1D84D2A2">
              <w:rPr>
                <w:rFonts w:ascii="Times New Roman" w:eastAsia="Times New Roman" w:hAnsi="Times New Roman" w:cs="Times New Roman"/>
                <w:sz w:val="18"/>
                <w:szCs w:val="18"/>
              </w:rPr>
              <w:t>Each process and behavioural change technique is counted for separately and mapped in a bar graph [a, b]</w:t>
            </w:r>
          </w:p>
        </w:tc>
      </w:tr>
    </w:tbl>
    <w:p w14:paraId="5E5787A5" w14:textId="76E12151" w:rsidR="00585147" w:rsidRDefault="00585147"/>
    <w:p w14:paraId="35C820EE" w14:textId="77777777" w:rsidR="00585147" w:rsidRDefault="00585147">
      <w:r>
        <w:br w:type="page"/>
      </w:r>
    </w:p>
    <w:p w14:paraId="5D7BF133" w14:textId="11B15C1A" w:rsidR="000F3B9B" w:rsidRPr="001503B3" w:rsidRDefault="00585147" w:rsidP="00585147">
      <w:pPr>
        <w:pStyle w:val="Heading2"/>
        <w:rPr>
          <w:rFonts w:ascii="Times New Roman" w:hAnsi="Times New Roman" w:cs="Times New Roman"/>
          <w:lang w:val="nl-NL"/>
        </w:rPr>
      </w:pPr>
      <w:proofErr w:type="spellStart"/>
      <w:r w:rsidRPr="001503B3">
        <w:rPr>
          <w:rFonts w:ascii="Times New Roman" w:hAnsi="Times New Roman" w:cs="Times New Roman"/>
          <w:lang w:val="nl-NL"/>
        </w:rPr>
        <w:lastRenderedPageBreak/>
        <w:t>References</w:t>
      </w:r>
      <w:proofErr w:type="spellEnd"/>
      <w:r w:rsidRPr="001503B3">
        <w:rPr>
          <w:rFonts w:ascii="Times New Roman" w:hAnsi="Times New Roman" w:cs="Times New Roman"/>
          <w:lang w:val="nl-NL"/>
        </w:rPr>
        <w:t xml:space="preserve"> </w:t>
      </w:r>
    </w:p>
    <w:p w14:paraId="5F2B349A" w14:textId="77777777" w:rsidR="0038418F" w:rsidRPr="0038418F" w:rsidRDefault="0038418F" w:rsidP="0038418F">
      <w:pPr>
        <w:jc w:val="both"/>
        <w:rPr>
          <w:rFonts w:ascii="Times New Roman" w:hAnsi="Times New Roman" w:cs="Times New Roman"/>
        </w:rPr>
      </w:pPr>
      <w:r w:rsidRPr="0038418F">
        <w:rPr>
          <w:rFonts w:ascii="Times New Roman" w:hAnsi="Times New Roman" w:cs="Times New Roman"/>
        </w:rPr>
        <w:t>[20]</w:t>
      </w:r>
      <w:r w:rsidRPr="0038418F">
        <w:rPr>
          <w:rFonts w:ascii="Times New Roman" w:hAnsi="Times New Roman" w:cs="Times New Roman"/>
        </w:rPr>
        <w:tab/>
        <w:t xml:space="preserve">D. Schulman-Green et al., Processes of Self-Management in Chronic Illness. J </w:t>
      </w:r>
      <w:proofErr w:type="spellStart"/>
      <w:r w:rsidRPr="0038418F">
        <w:rPr>
          <w:rFonts w:ascii="Times New Roman" w:hAnsi="Times New Roman" w:cs="Times New Roman"/>
        </w:rPr>
        <w:t>Nurs</w:t>
      </w:r>
      <w:proofErr w:type="spellEnd"/>
      <w:r w:rsidRPr="0038418F">
        <w:rPr>
          <w:rFonts w:ascii="Times New Roman" w:hAnsi="Times New Roman" w:cs="Times New Roman"/>
        </w:rPr>
        <w:t xml:space="preserve"> </w:t>
      </w:r>
      <w:proofErr w:type="spellStart"/>
      <w:r w:rsidRPr="0038418F">
        <w:rPr>
          <w:rFonts w:ascii="Times New Roman" w:hAnsi="Times New Roman" w:cs="Times New Roman"/>
        </w:rPr>
        <w:t>Scholarsh</w:t>
      </w:r>
      <w:proofErr w:type="spellEnd"/>
      <w:r w:rsidRPr="0038418F">
        <w:rPr>
          <w:rFonts w:ascii="Times New Roman" w:hAnsi="Times New Roman" w:cs="Times New Roman"/>
        </w:rPr>
        <w:t xml:space="preserve">. 2012;44(2):136–144. </w:t>
      </w:r>
      <w:proofErr w:type="spellStart"/>
      <w:r w:rsidRPr="0038418F">
        <w:rPr>
          <w:rFonts w:ascii="Times New Roman" w:hAnsi="Times New Roman" w:cs="Times New Roman"/>
        </w:rPr>
        <w:t>doi</w:t>
      </w:r>
      <w:proofErr w:type="spellEnd"/>
      <w:r w:rsidRPr="0038418F">
        <w:rPr>
          <w:rFonts w:ascii="Times New Roman" w:hAnsi="Times New Roman" w:cs="Times New Roman"/>
        </w:rPr>
        <w:t>: 10.1111/j.1547-5069.2012.01444.x.</w:t>
      </w:r>
    </w:p>
    <w:p w14:paraId="178DDD2D" w14:textId="77777777" w:rsidR="0038418F" w:rsidRPr="0038418F" w:rsidRDefault="0038418F" w:rsidP="0038418F">
      <w:pPr>
        <w:jc w:val="both"/>
        <w:rPr>
          <w:rFonts w:ascii="Times New Roman" w:hAnsi="Times New Roman" w:cs="Times New Roman"/>
        </w:rPr>
      </w:pPr>
      <w:r w:rsidRPr="0038418F">
        <w:rPr>
          <w:rFonts w:ascii="Times New Roman" w:hAnsi="Times New Roman" w:cs="Times New Roman"/>
        </w:rPr>
        <w:t>[21]</w:t>
      </w:r>
      <w:r w:rsidRPr="0038418F">
        <w:rPr>
          <w:rFonts w:ascii="Times New Roman" w:hAnsi="Times New Roman" w:cs="Times New Roman"/>
        </w:rPr>
        <w:tab/>
        <w:t xml:space="preserve">S. Michie et al., The </w:t>
      </w:r>
      <w:proofErr w:type="spellStart"/>
      <w:r w:rsidRPr="0038418F">
        <w:rPr>
          <w:rFonts w:ascii="Times New Roman" w:hAnsi="Times New Roman" w:cs="Times New Roman"/>
        </w:rPr>
        <w:t>behavior</w:t>
      </w:r>
      <w:proofErr w:type="spellEnd"/>
      <w:r w:rsidRPr="0038418F">
        <w:rPr>
          <w:rFonts w:ascii="Times New Roman" w:hAnsi="Times New Roman" w:cs="Times New Roman"/>
        </w:rPr>
        <w:t xml:space="preserve"> change technique taxonomy (v1) of 93 hierarchically clustered techniques: Building an international consensus for the reporting of </w:t>
      </w:r>
      <w:proofErr w:type="spellStart"/>
      <w:r w:rsidRPr="0038418F">
        <w:rPr>
          <w:rFonts w:ascii="Times New Roman" w:hAnsi="Times New Roman" w:cs="Times New Roman"/>
        </w:rPr>
        <w:t>behavior</w:t>
      </w:r>
      <w:proofErr w:type="spellEnd"/>
      <w:r w:rsidRPr="0038418F">
        <w:rPr>
          <w:rFonts w:ascii="Times New Roman" w:hAnsi="Times New Roman" w:cs="Times New Roman"/>
        </w:rPr>
        <w:t xml:space="preserve"> change interventions. Ann </w:t>
      </w:r>
      <w:proofErr w:type="spellStart"/>
      <w:r w:rsidRPr="0038418F">
        <w:rPr>
          <w:rFonts w:ascii="Times New Roman" w:hAnsi="Times New Roman" w:cs="Times New Roman"/>
        </w:rPr>
        <w:t>Behav</w:t>
      </w:r>
      <w:proofErr w:type="spellEnd"/>
      <w:r w:rsidRPr="0038418F">
        <w:rPr>
          <w:rFonts w:ascii="Times New Roman" w:hAnsi="Times New Roman" w:cs="Times New Roman"/>
        </w:rPr>
        <w:t xml:space="preserve"> Med. 2013;46(1):81–95. </w:t>
      </w:r>
      <w:proofErr w:type="spellStart"/>
      <w:r w:rsidRPr="0038418F">
        <w:rPr>
          <w:rFonts w:ascii="Times New Roman" w:hAnsi="Times New Roman" w:cs="Times New Roman"/>
        </w:rPr>
        <w:t>doi</w:t>
      </w:r>
      <w:proofErr w:type="spellEnd"/>
      <w:r w:rsidRPr="0038418F">
        <w:rPr>
          <w:rFonts w:ascii="Times New Roman" w:hAnsi="Times New Roman" w:cs="Times New Roman"/>
        </w:rPr>
        <w:t>: 10.1007/s12160-013-9486-6.</w:t>
      </w:r>
    </w:p>
    <w:p w14:paraId="7C1E20C0" w14:textId="4BB2289B" w:rsidR="0038418F" w:rsidRPr="0038418F" w:rsidRDefault="0038418F" w:rsidP="0038418F">
      <w:pPr>
        <w:jc w:val="both"/>
        <w:rPr>
          <w:rFonts w:ascii="Times New Roman" w:hAnsi="Times New Roman" w:cs="Times New Roman"/>
        </w:rPr>
      </w:pPr>
      <w:r w:rsidRPr="0038418F">
        <w:rPr>
          <w:rFonts w:ascii="Times New Roman" w:hAnsi="Times New Roman" w:cs="Times New Roman"/>
        </w:rPr>
        <w:t>[31]</w:t>
      </w:r>
      <w:r w:rsidRPr="0038418F">
        <w:rPr>
          <w:rFonts w:ascii="Times New Roman" w:hAnsi="Times New Roman" w:cs="Times New Roman"/>
        </w:rPr>
        <w:tab/>
        <w:t xml:space="preserve">M. Huber et al., Towards a ‘patient-centred’ operationalisation of the new dynamic concept of health: a mixed methods study. BMJ Open. 2016;5:10091. </w:t>
      </w:r>
      <w:proofErr w:type="spellStart"/>
      <w:r w:rsidRPr="0038418F">
        <w:rPr>
          <w:rFonts w:ascii="Times New Roman" w:hAnsi="Times New Roman" w:cs="Times New Roman"/>
        </w:rPr>
        <w:t>doi</w:t>
      </w:r>
      <w:proofErr w:type="spellEnd"/>
      <w:r w:rsidRPr="0038418F">
        <w:rPr>
          <w:rFonts w:ascii="Times New Roman" w:hAnsi="Times New Roman" w:cs="Times New Roman"/>
        </w:rPr>
        <w:t>: 10.1136/bmjopen-2015.</w:t>
      </w:r>
    </w:p>
    <w:p w14:paraId="295148C8" w14:textId="5B5C39B1" w:rsidR="001503B3" w:rsidRPr="0038418F" w:rsidRDefault="001503B3" w:rsidP="0038418F">
      <w:pPr>
        <w:jc w:val="both"/>
        <w:rPr>
          <w:rFonts w:ascii="Times New Roman" w:hAnsi="Times New Roman" w:cs="Times New Roman"/>
        </w:rPr>
      </w:pPr>
      <w:r w:rsidRPr="0038418F">
        <w:rPr>
          <w:rFonts w:ascii="Times New Roman" w:hAnsi="Times New Roman" w:cs="Times New Roman"/>
          <w:lang w:val="nl-NL"/>
        </w:rPr>
        <w:t>[42]</w:t>
      </w:r>
      <w:r w:rsidRPr="0038418F">
        <w:rPr>
          <w:rFonts w:ascii="Times New Roman" w:hAnsi="Times New Roman" w:cs="Times New Roman"/>
          <w:lang w:val="nl-NL"/>
        </w:rPr>
        <w:tab/>
        <w:t xml:space="preserve">S. Jansen-Kosterink, M. Broekhuis, </w:t>
      </w:r>
      <w:proofErr w:type="spellStart"/>
      <w:r w:rsidRPr="0038418F">
        <w:rPr>
          <w:rFonts w:ascii="Times New Roman" w:hAnsi="Times New Roman" w:cs="Times New Roman"/>
          <w:lang w:val="nl-NL"/>
        </w:rPr>
        <w:t>and</w:t>
      </w:r>
      <w:proofErr w:type="spellEnd"/>
      <w:r w:rsidRPr="0038418F">
        <w:rPr>
          <w:rFonts w:ascii="Times New Roman" w:hAnsi="Times New Roman" w:cs="Times New Roman"/>
          <w:lang w:val="nl-NL"/>
        </w:rPr>
        <w:t xml:space="preserve"> L. van Velsen. </w:t>
      </w:r>
      <w:r w:rsidRPr="0038418F">
        <w:rPr>
          <w:rFonts w:ascii="Times New Roman" w:hAnsi="Times New Roman" w:cs="Times New Roman"/>
        </w:rPr>
        <w:t xml:space="preserve">Time to act mature—Gearing eHealth evaluations towards technology readiness levels. Digit Health. 2022;8:29552976221113396. </w:t>
      </w:r>
      <w:proofErr w:type="spellStart"/>
      <w:r w:rsidRPr="0038418F">
        <w:rPr>
          <w:rFonts w:ascii="Times New Roman" w:hAnsi="Times New Roman" w:cs="Times New Roman"/>
        </w:rPr>
        <w:t>doi</w:t>
      </w:r>
      <w:proofErr w:type="spellEnd"/>
      <w:r w:rsidRPr="0038418F">
        <w:rPr>
          <w:rFonts w:ascii="Times New Roman" w:hAnsi="Times New Roman" w:cs="Times New Roman"/>
        </w:rPr>
        <w:t>: 10.1177/20552076221113396.</w:t>
      </w:r>
    </w:p>
    <w:p w14:paraId="60BDDA5A" w14:textId="77777777" w:rsidR="00585147" w:rsidRDefault="00585147"/>
    <w:sectPr w:rsidR="0058514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0823C3"/>
    <w:rsid w:val="00023276"/>
    <w:rsid w:val="00090644"/>
    <w:rsid w:val="000F3B9B"/>
    <w:rsid w:val="001503B3"/>
    <w:rsid w:val="001C2991"/>
    <w:rsid w:val="0038418F"/>
    <w:rsid w:val="003F4CE1"/>
    <w:rsid w:val="00585147"/>
    <w:rsid w:val="005B7E7C"/>
    <w:rsid w:val="006A59CE"/>
    <w:rsid w:val="006A5A49"/>
    <w:rsid w:val="00897FBD"/>
    <w:rsid w:val="00AA139F"/>
    <w:rsid w:val="00C5735B"/>
    <w:rsid w:val="00DA3BBB"/>
    <w:rsid w:val="1D84D2A2"/>
    <w:rsid w:val="3D0823C3"/>
    <w:rsid w:val="6EDE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D0823C3"/>
  <w15:chartTrackingRefBased/>
  <w15:docId w15:val="{FB82235F-2D34-4B47-8783-C116E964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9064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064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090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090644"/>
  </w:style>
  <w:style w:type="character" w:customStyle="1" w:styleId="eop">
    <w:name w:val="eop"/>
    <w:basedOn w:val="DefaultParagraphFont"/>
    <w:rsid w:val="00090644"/>
  </w:style>
  <w:style w:type="character" w:customStyle="1" w:styleId="tabchar">
    <w:name w:val="tabchar"/>
    <w:basedOn w:val="DefaultParagraphFont"/>
    <w:rsid w:val="00090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7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5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2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e.tebraake@rrd.n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BEFDE11738B4783E5D32A7D6FD096" ma:contentTypeVersion="12" ma:contentTypeDescription="Create a new document." ma:contentTypeScope="" ma:versionID="d84de399e5dc1b17235a37a6fabcbb35">
  <xsd:schema xmlns:xsd="http://www.w3.org/2001/XMLSchema" xmlns:xs="http://www.w3.org/2001/XMLSchema" xmlns:p="http://schemas.microsoft.com/office/2006/metadata/properties" xmlns:ns2="a952e09c-8e62-483e-8ee9-630aaf60fde3" targetNamespace="http://schemas.microsoft.com/office/2006/metadata/properties" ma:root="true" ma:fieldsID="237e501159c020d4ec3344db472f3c0b" ns2:_="">
    <xsd:import namespace="a952e09c-8e62-483e-8ee9-630aaf60f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2e09c-8e62-483e-8ee9-630aaf60f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7204a29-df68-4db1-b0ae-587cf8f9f9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52e09c-8e62-483e-8ee9-630aaf60fde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97ADE6D-2B0B-43D1-AE59-330FDD48764B}"/>
</file>

<file path=customXml/itemProps2.xml><?xml version="1.0" encoding="utf-8"?>
<ds:datastoreItem xmlns:ds="http://schemas.openxmlformats.org/officeDocument/2006/customXml" ds:itemID="{61A020CC-0565-443F-8518-61EED9096F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C5752E-F94B-4A0C-89B2-6A005AA35EC6}">
  <ds:schemaRefs>
    <ds:schemaRef ds:uri="http://schemas.microsoft.com/office/2006/documentManagement/types"/>
    <ds:schemaRef ds:uri="a952e09c-8e62-483e-8ee9-630aaf60fde3"/>
    <ds:schemaRef ds:uri="http://purl.org/dc/elements/1.1/"/>
    <ds:schemaRef ds:uri="http://purl.org/dc/terms/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3000</Characters>
  <Application>Microsoft Office Word</Application>
  <DocSecurity>0</DocSecurity>
  <Lines>200</Lines>
  <Paragraphs>6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te Braake</dc:creator>
  <cp:keywords/>
  <dc:description/>
  <cp:lastModifiedBy>Eline te Braake</cp:lastModifiedBy>
  <cp:revision>11</cp:revision>
  <dcterms:created xsi:type="dcterms:W3CDTF">2024-11-07T17:55:00Z</dcterms:created>
  <dcterms:modified xsi:type="dcterms:W3CDTF">2025-02-1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BEFDE11738B4783E5D32A7D6FD096</vt:lpwstr>
  </property>
  <property fmtid="{D5CDD505-2E9C-101B-9397-08002B2CF9AE}" pid="3" name="MediaServiceImageTags">
    <vt:lpwstr/>
  </property>
</Properties>
</file>